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C71951" w14:textId="79A9BACE" w:rsidR="000E3881" w:rsidRPr="00DD71B4" w:rsidRDefault="000E3881" w:rsidP="00DD71B4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bookmarkStart w:id="0" w:name="_Hlk95652668"/>
      <w:r w:rsidRPr="00DD71B4">
        <w:rPr>
          <w:rFonts w:ascii="Times New Roman" w:hAnsi="Times New Roman" w:cs="Times New Roman"/>
          <w:b/>
          <w:sz w:val="22"/>
        </w:rPr>
        <w:t>Supplement</w:t>
      </w:r>
      <w:bookmarkEnd w:id="0"/>
      <w:r w:rsidRPr="00DD71B4">
        <w:rPr>
          <w:rFonts w:ascii="Times New Roman" w:hAnsi="Times New Roman" w:cs="Times New Roman"/>
          <w:b/>
          <w:sz w:val="22"/>
        </w:rPr>
        <w:t xml:space="preserve"> Table 1. </w:t>
      </w:r>
      <w:r w:rsidR="00F65C31" w:rsidRPr="00DD71B4">
        <w:rPr>
          <w:rFonts w:ascii="Times New Roman" w:hAnsi="Times New Roman" w:cs="Times New Roman"/>
          <w:b/>
          <w:sz w:val="22"/>
        </w:rPr>
        <w:t xml:space="preserve">Information of the antibodies used </w:t>
      </w:r>
    </w:p>
    <w:tbl>
      <w:tblPr>
        <w:tblW w:w="7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1880"/>
        <w:gridCol w:w="1080"/>
        <w:gridCol w:w="4040"/>
        <w:gridCol w:w="204"/>
      </w:tblGrid>
      <w:tr w:rsidR="00DD71B4" w:rsidRPr="00DD71B4" w14:paraId="5F70FC34" w14:textId="77777777" w:rsidTr="00DD71B4">
        <w:trPr>
          <w:trHeight w:val="330"/>
        </w:trPr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F30C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EA20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8B480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at. No.</w:t>
            </w:r>
          </w:p>
        </w:tc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17B66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rand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DD49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DD71B4" w:rsidRPr="00DD71B4" w14:paraId="2C58BC81" w14:textId="77777777" w:rsidTr="00DD71B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4A0F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DBE4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K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ADBE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7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2BCA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signaling, Massachusetts, US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AF16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71B4" w:rsidRPr="00DD71B4" w14:paraId="684BEC9D" w14:textId="77777777" w:rsidTr="00DD71B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6EB6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1C1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ospho-AK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99B1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27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0AC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signaling, Massachusetts, US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4C9D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71B4" w:rsidRPr="00DD71B4" w14:paraId="247DD89B" w14:textId="77777777" w:rsidTr="00DD71B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2B1C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679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spase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2FF9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6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5280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signaling, Massachusetts, US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D9AF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71B4" w:rsidRPr="00DD71B4" w14:paraId="4DEC7A02" w14:textId="77777777" w:rsidTr="00DD71B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7779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032D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AE3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018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3061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D biosciences, san Jose ca, US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D1E1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71B4" w:rsidRPr="00DD71B4" w14:paraId="4DB5DB47" w14:textId="77777777" w:rsidTr="00DD71B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6D55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F7C0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3820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4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E004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signaling, Massachusetts, US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E2BB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71B4" w:rsidRPr="00DD71B4" w14:paraId="7B69CDCA" w14:textId="77777777" w:rsidTr="00DD71B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073C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7DD6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lu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49F0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8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7C2A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ll signaling, Massachusetts, US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A63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71B4" w:rsidRPr="00DD71B4" w14:paraId="78DE1CD0" w14:textId="77777777" w:rsidTr="00DD71B4">
        <w:trPr>
          <w:trHeight w:val="330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8B8D1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FC45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8D4CF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c-47778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8D8B2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nta cruz, Dallas, Texas, USA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1A28" w14:textId="77777777" w:rsidR="00DD71B4" w:rsidRPr="00DD71B4" w:rsidRDefault="00DD71B4" w:rsidP="00DD71B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D71B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02325C0" w14:textId="77777777" w:rsidR="000E3881" w:rsidRPr="00DD71B4" w:rsidRDefault="000E3881" w:rsidP="00DD71B4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4613F2D3" w14:textId="77777777" w:rsidR="00DD71B4" w:rsidRDefault="00DD71B4" w:rsidP="00DD71B4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5F6BEAC0" w14:textId="5A03279F" w:rsidR="00017C20" w:rsidRPr="00DD71B4" w:rsidRDefault="000E3881" w:rsidP="00DD71B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D71B4">
        <w:rPr>
          <w:rFonts w:ascii="Times New Roman" w:hAnsi="Times New Roman" w:cs="Times New Roman"/>
          <w:b/>
          <w:sz w:val="22"/>
        </w:rPr>
        <w:lastRenderedPageBreak/>
        <w:t>Supplement Fig. 1</w:t>
      </w:r>
      <w:r w:rsidR="00017C20" w:rsidRPr="00DD71B4">
        <w:rPr>
          <w:rFonts w:ascii="Times New Roman" w:hAnsi="Times New Roman" w:cs="Times New Roman"/>
          <w:b/>
          <w:sz w:val="22"/>
        </w:rPr>
        <w:t xml:space="preserve"> Expression of vimentin in A549 cells.</w:t>
      </w:r>
    </w:p>
    <w:p w14:paraId="4A19A3D7" w14:textId="77777777" w:rsidR="000E3881" w:rsidRPr="00DD71B4" w:rsidRDefault="00017C20" w:rsidP="00DD71B4">
      <w:pPr>
        <w:spacing w:line="480" w:lineRule="auto"/>
        <w:rPr>
          <w:rFonts w:ascii="Times New Roman" w:hAnsi="Times New Roman" w:cs="Times New Roman"/>
          <w:sz w:val="22"/>
        </w:rPr>
      </w:pPr>
      <w:r w:rsidRPr="00DD71B4">
        <w:rPr>
          <w:rFonts w:ascii="Times New Roman" w:hAnsi="Times New Roman" w:cs="Times New Roman"/>
          <w:sz w:val="22"/>
        </w:rPr>
        <w:t>Expression of vimentin in treated and untreated A549 cells with PI3K isoform–selective inhibitors 24 h after irradiation.</w:t>
      </w:r>
      <w:bookmarkStart w:id="1" w:name="_GoBack"/>
      <w:bookmarkEnd w:id="1"/>
    </w:p>
    <w:p w14:paraId="54AF3A08" w14:textId="77777777" w:rsidR="000E3881" w:rsidRPr="00DD71B4" w:rsidRDefault="000E3881" w:rsidP="00DD71B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D71B4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55BA5FFA" wp14:editId="6A00CFD6">
            <wp:extent cx="3800475" cy="4438650"/>
            <wp:effectExtent l="0" t="0" r="0" b="0"/>
            <wp:docPr id="3" name="그림 3" descr="D:\포멧\LLC1논문\figure\NCSLS Fi_revise\Supplement 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포멧\LLC1논문\figure\NCSLS Fi_revise\Supplement Fig 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443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71B4">
        <w:rPr>
          <w:rFonts w:ascii="Times New Roman" w:hAnsi="Times New Roman" w:cs="Times New Roman"/>
          <w:b/>
          <w:sz w:val="22"/>
        </w:rPr>
        <w:t xml:space="preserve"> </w:t>
      </w:r>
    </w:p>
    <w:sectPr w:rsidR="000E3881" w:rsidRPr="00DD71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F85CCF" w14:textId="77777777" w:rsidR="00472A23" w:rsidRDefault="00472A23" w:rsidP="00017C20">
      <w:pPr>
        <w:spacing w:after="0" w:line="240" w:lineRule="auto"/>
      </w:pPr>
      <w:r>
        <w:separator/>
      </w:r>
    </w:p>
  </w:endnote>
  <w:endnote w:type="continuationSeparator" w:id="0">
    <w:p w14:paraId="217DCD68" w14:textId="77777777" w:rsidR="00472A23" w:rsidRDefault="00472A23" w:rsidP="00017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1D4D04" w14:textId="77777777" w:rsidR="00472A23" w:rsidRDefault="00472A23" w:rsidP="00017C20">
      <w:pPr>
        <w:spacing w:after="0" w:line="240" w:lineRule="auto"/>
      </w:pPr>
      <w:r>
        <w:separator/>
      </w:r>
    </w:p>
  </w:footnote>
  <w:footnote w:type="continuationSeparator" w:id="0">
    <w:p w14:paraId="47AAEDA2" w14:textId="77777777" w:rsidR="00472A23" w:rsidRDefault="00472A23" w:rsidP="00017C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881"/>
    <w:rsid w:val="00017C20"/>
    <w:rsid w:val="00085E1B"/>
    <w:rsid w:val="0009456B"/>
    <w:rsid w:val="000E3881"/>
    <w:rsid w:val="0024695A"/>
    <w:rsid w:val="00354B50"/>
    <w:rsid w:val="00472A23"/>
    <w:rsid w:val="00712D86"/>
    <w:rsid w:val="008E5DBF"/>
    <w:rsid w:val="00B2136D"/>
    <w:rsid w:val="00DD71B4"/>
    <w:rsid w:val="00F6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2F6E4"/>
  <w15:chartTrackingRefBased/>
  <w15:docId w15:val="{54432E5B-5D5E-4ED0-BC34-63C735E7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C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17C20"/>
  </w:style>
  <w:style w:type="paragraph" w:styleId="a4">
    <w:name w:val="footer"/>
    <w:basedOn w:val="a"/>
    <w:link w:val="Char0"/>
    <w:uiPriority w:val="99"/>
    <w:unhideWhenUsed/>
    <w:rsid w:val="00017C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17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7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설미연(연구지원부)</dc:creator>
  <cp:keywords/>
  <dc:description/>
  <cp:lastModifiedBy>최서희(신축용인)방사선종양학과)</cp:lastModifiedBy>
  <cp:revision>3</cp:revision>
  <dcterms:created xsi:type="dcterms:W3CDTF">2022-02-13T05:06:00Z</dcterms:created>
  <dcterms:modified xsi:type="dcterms:W3CDTF">2022-02-14T03:04:00Z</dcterms:modified>
</cp:coreProperties>
</file>